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06F2A" w14:textId="04545350" w:rsidR="008700F5" w:rsidRPr="008706F4" w:rsidRDefault="005621E2" w:rsidP="008700F5">
      <w:pPr>
        <w:rPr>
          <w:lang w:val="en-GB"/>
        </w:rPr>
      </w:pPr>
      <w:bookmarkStart w:id="0" w:name="_GoBack"/>
      <w:bookmarkEnd w:id="0"/>
      <w:r w:rsidRPr="008706F4">
        <w:rPr>
          <w:b/>
          <w:lang w:val="en-GB"/>
        </w:rPr>
        <w:t xml:space="preserve">Supplementary file 1. </w:t>
      </w:r>
      <w:r w:rsidRPr="008706F4">
        <w:rPr>
          <w:lang w:val="en-GB"/>
        </w:rPr>
        <w:t>Questionnaire to investigate undergraduate medical student</w:t>
      </w:r>
      <w:r w:rsidR="000C689E" w:rsidRPr="008706F4">
        <w:rPr>
          <w:lang w:val="en-GB"/>
        </w:rPr>
        <w:t>s’</w:t>
      </w:r>
      <w:r w:rsidRPr="008706F4">
        <w:rPr>
          <w:lang w:val="en-GB"/>
        </w:rPr>
        <w:t xml:space="preserve"> perception of women particip</w:t>
      </w:r>
      <w:r w:rsidR="000C689E" w:rsidRPr="008706F4">
        <w:rPr>
          <w:lang w:val="en-GB"/>
        </w:rPr>
        <w:t>ating</w:t>
      </w:r>
      <w:r w:rsidRPr="008706F4">
        <w:rPr>
          <w:lang w:val="en-GB"/>
        </w:rPr>
        <w:t xml:space="preserve"> in </w:t>
      </w:r>
      <w:r w:rsidR="008706F4" w:rsidRPr="008706F4">
        <w:rPr>
          <w:lang w:val="en-GB"/>
        </w:rPr>
        <w:t>orthopaedic</w:t>
      </w:r>
      <w:r w:rsidRPr="008706F4">
        <w:rPr>
          <w:lang w:val="en-GB"/>
        </w:rPr>
        <w:t xml:space="preserve"> career</w:t>
      </w:r>
      <w:r w:rsidR="000C689E" w:rsidRPr="008706F4">
        <w:rPr>
          <w:lang w:val="en-GB"/>
        </w:rPr>
        <w:t>s</w:t>
      </w:r>
    </w:p>
    <w:p w14:paraId="04854C7E" w14:textId="77777777" w:rsidR="008700F5" w:rsidRPr="008706F4" w:rsidRDefault="008700F5" w:rsidP="008700F5">
      <w:pPr>
        <w:rPr>
          <w:b/>
          <w:sz w:val="28"/>
          <w:szCs w:val="28"/>
          <w:lang w:val="en-GB"/>
        </w:rPr>
      </w:pPr>
    </w:p>
    <w:p w14:paraId="08D43406" w14:textId="77777777" w:rsidR="008700F5" w:rsidRPr="008706F4" w:rsidRDefault="008700F5" w:rsidP="008700F5">
      <w:pPr>
        <w:ind w:left="720"/>
        <w:rPr>
          <w:sz w:val="28"/>
          <w:szCs w:val="28"/>
          <w:lang w:val="en-GB"/>
        </w:rPr>
      </w:pPr>
    </w:p>
    <w:tbl>
      <w:tblPr>
        <w:tblW w:w="98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90"/>
        <w:gridCol w:w="3165"/>
      </w:tblGrid>
      <w:tr w:rsidR="00E36B03" w14:paraId="5A93C95A" w14:textId="77777777" w:rsidTr="003D6A0F">
        <w:trPr>
          <w:trHeight w:val="3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C9123" w14:textId="77777777" w:rsidR="008700F5" w:rsidRPr="008706F4" w:rsidRDefault="005621E2" w:rsidP="003D6A0F">
            <w:pPr>
              <w:widowControl w:val="0"/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8706F4">
              <w:rPr>
                <w:b/>
                <w:sz w:val="16"/>
                <w:szCs w:val="16"/>
                <w:lang w:val="en-GB"/>
              </w:rPr>
              <w:t>Questions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B8C614" w14:textId="77777777" w:rsidR="008700F5" w:rsidRPr="008706F4" w:rsidRDefault="005621E2" w:rsidP="003D6A0F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8706F4">
              <w:rPr>
                <w:b/>
                <w:sz w:val="16"/>
                <w:szCs w:val="16"/>
                <w:lang w:val="en-GB"/>
              </w:rPr>
              <w:t>Responses</w:t>
            </w:r>
          </w:p>
        </w:tc>
      </w:tr>
      <w:tr w:rsidR="00E36B03" w14:paraId="0E4038CC" w14:textId="77777777" w:rsidTr="003D6A0F">
        <w:trPr>
          <w:trHeight w:val="300"/>
        </w:trPr>
        <w:tc>
          <w:tcPr>
            <w:tcW w:w="98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A06499" w14:textId="77777777" w:rsidR="008700F5" w:rsidRPr="008706F4" w:rsidRDefault="005621E2" w:rsidP="003D6A0F">
            <w:pPr>
              <w:rPr>
                <w:b/>
                <w:sz w:val="16"/>
                <w:szCs w:val="16"/>
                <w:lang w:val="en-GB"/>
              </w:rPr>
            </w:pPr>
            <w:r w:rsidRPr="008706F4">
              <w:rPr>
                <w:b/>
                <w:sz w:val="16"/>
                <w:szCs w:val="16"/>
                <w:lang w:val="en-GB"/>
              </w:rPr>
              <w:t>Section I: Sociodemographic Data</w:t>
            </w:r>
          </w:p>
        </w:tc>
      </w:tr>
      <w:tr w:rsidR="00E36B03" w14:paraId="57FF5E15" w14:textId="77777777" w:rsidTr="003D6A0F">
        <w:trPr>
          <w:trHeight w:val="3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CF9D49" w14:textId="77777777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Specify your gender: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D1D5AE" w14:textId="77777777" w:rsidR="008700F5" w:rsidRPr="008706F4" w:rsidRDefault="005621E2" w:rsidP="003D6A0F">
            <w:p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Male/Female</w:t>
            </w:r>
          </w:p>
        </w:tc>
      </w:tr>
      <w:tr w:rsidR="00E36B03" w14:paraId="3C32FC63" w14:textId="77777777" w:rsidTr="003D6A0F">
        <w:trPr>
          <w:trHeight w:val="3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C93EB7" w14:textId="77777777" w:rsidR="008700F5" w:rsidRPr="008706F4" w:rsidRDefault="005621E2" w:rsidP="008700F5">
            <w:pPr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What is your marital </w:t>
            </w:r>
            <w:r w:rsidRPr="008706F4">
              <w:rPr>
                <w:sz w:val="16"/>
                <w:szCs w:val="16"/>
                <w:lang w:val="en-GB"/>
              </w:rPr>
              <w:t>status?</w:t>
            </w:r>
          </w:p>
          <w:p w14:paraId="1577F2B0" w14:textId="77777777" w:rsidR="008700F5" w:rsidRPr="008706F4" w:rsidRDefault="008700F5" w:rsidP="003D6A0F">
            <w:pPr>
              <w:widowControl w:val="0"/>
              <w:spacing w:line="276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A5F552" w14:textId="77777777" w:rsidR="008700F5" w:rsidRPr="008706F4" w:rsidRDefault="005621E2" w:rsidP="003D6A0F">
            <w:pPr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Single</w:t>
            </w:r>
          </w:p>
          <w:p w14:paraId="3AC12B26" w14:textId="77777777" w:rsidR="008700F5" w:rsidRPr="008706F4" w:rsidRDefault="005621E2" w:rsidP="003D6A0F">
            <w:pPr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Married</w:t>
            </w:r>
          </w:p>
          <w:p w14:paraId="1FA11AE9" w14:textId="77777777" w:rsidR="008700F5" w:rsidRPr="008706F4" w:rsidRDefault="005621E2" w:rsidP="003D6A0F">
            <w:pPr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Married, and I have children. </w:t>
            </w:r>
          </w:p>
          <w:p w14:paraId="029228C7" w14:textId="77777777" w:rsidR="008700F5" w:rsidRPr="008706F4" w:rsidRDefault="008700F5" w:rsidP="003D6A0F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</w:tr>
      <w:tr w:rsidR="00E36B03" w14:paraId="2DCE992A" w14:textId="77777777" w:rsidTr="003D6A0F">
        <w:trPr>
          <w:trHeight w:val="3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92E3F" w14:textId="77777777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What is your academic level?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FEDEA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First year</w:t>
            </w:r>
          </w:p>
          <w:p w14:paraId="019731B5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Second year</w:t>
            </w:r>
          </w:p>
          <w:p w14:paraId="205A9E6F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Third year</w:t>
            </w:r>
          </w:p>
          <w:p w14:paraId="4F7CCC36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Fourth year </w:t>
            </w:r>
          </w:p>
          <w:p w14:paraId="01B30854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Fifth year</w:t>
            </w:r>
          </w:p>
          <w:p w14:paraId="4C532C12" w14:textId="77777777" w:rsidR="008700F5" w:rsidRPr="008706F4" w:rsidRDefault="005621E2" w:rsidP="003D6A0F">
            <w:pPr>
              <w:widowControl w:val="0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Medical Intern </w:t>
            </w:r>
          </w:p>
        </w:tc>
      </w:tr>
      <w:tr w:rsidR="00E36B03" w14:paraId="34B14DDF" w14:textId="77777777" w:rsidTr="003D6A0F">
        <w:trPr>
          <w:trHeight w:val="3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6BCF1" w14:textId="74C06188" w:rsidR="008700F5" w:rsidRPr="008706F4" w:rsidRDefault="005621E2" w:rsidP="008700F5">
            <w:pPr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Have you attended any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 courses?</w:t>
            </w:r>
          </w:p>
          <w:p w14:paraId="6E1B5DD6" w14:textId="77777777" w:rsidR="008700F5" w:rsidRPr="008706F4" w:rsidRDefault="008700F5" w:rsidP="003D6A0F">
            <w:pPr>
              <w:widowControl w:val="0"/>
              <w:spacing w:line="276" w:lineRule="auto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BD759" w14:textId="77777777" w:rsidR="008700F5" w:rsidRPr="008706F4" w:rsidRDefault="005621E2" w:rsidP="003D6A0F">
            <w:pPr>
              <w:widowControl w:val="0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Yes/no</w:t>
            </w:r>
          </w:p>
        </w:tc>
      </w:tr>
      <w:tr w:rsidR="00E36B03" w14:paraId="0D42F27D" w14:textId="77777777" w:rsidTr="003D6A0F">
        <w:trPr>
          <w:trHeight w:val="300"/>
        </w:trPr>
        <w:tc>
          <w:tcPr>
            <w:tcW w:w="98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052401" w14:textId="136A86DC" w:rsidR="008700F5" w:rsidRPr="008706F4" w:rsidRDefault="005621E2" w:rsidP="003D6A0F">
            <w:pPr>
              <w:widowControl w:val="0"/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8706F4">
              <w:rPr>
                <w:b/>
                <w:sz w:val="16"/>
                <w:szCs w:val="16"/>
                <w:lang w:val="en-GB"/>
              </w:rPr>
              <w:t xml:space="preserve">Section II: Perception of Women in </w:t>
            </w:r>
            <w:r w:rsidR="008706F4" w:rsidRPr="008706F4">
              <w:rPr>
                <w:b/>
                <w:sz w:val="16"/>
                <w:szCs w:val="16"/>
                <w:lang w:val="en-GB"/>
              </w:rPr>
              <w:t>Orthopaedic</w:t>
            </w:r>
            <w:r w:rsidRPr="008706F4">
              <w:rPr>
                <w:b/>
                <w:sz w:val="16"/>
                <w:szCs w:val="16"/>
                <w:lang w:val="en-GB"/>
              </w:rPr>
              <w:t xml:space="preserve"> Surgery </w:t>
            </w:r>
          </w:p>
        </w:tc>
      </w:tr>
      <w:tr w:rsidR="00E36B03" w14:paraId="4AFC455F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5D5AC2" w14:textId="78C4617D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Are you planning to pursue your postgraduate residency train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? 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FAAE8" w14:textId="77777777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Closed ended (yes/no/not sure)</w:t>
            </w:r>
          </w:p>
        </w:tc>
      </w:tr>
      <w:tr w:rsidR="00E36B03" w14:paraId="76421E43" w14:textId="77777777" w:rsidTr="00D22584">
        <w:trPr>
          <w:trHeight w:val="80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25FD9" w14:textId="54CDB84D" w:rsidR="00D22584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gender diversity in the field of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 is an important factor contributing to job ef</w:t>
            </w:r>
            <w:r w:rsidRPr="008706F4">
              <w:rPr>
                <w:sz w:val="16"/>
                <w:szCs w:val="16"/>
                <w:lang w:val="en-GB"/>
              </w:rPr>
              <w:t xml:space="preserve">ficiency and the community of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3EEEE" w14:textId="7324403B" w:rsidR="00D22584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24000B00" w14:textId="77777777" w:rsidTr="00D22584">
        <w:trPr>
          <w:trHeight w:val="414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2CE27" w14:textId="50C1049A" w:rsidR="00D22584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 does not fit and is not appropriate for females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CB72CD" w14:textId="17DA7AD0" w:rsidR="00D22584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308EEC84" w14:textId="77777777" w:rsidTr="003D6A0F">
        <w:trPr>
          <w:trHeight w:val="1305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39DCF0" w14:textId="3C11D040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You believe that only particular subspecialties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 are fit for women. If you disagree, please select </w:t>
            </w:r>
            <w:r w:rsidR="002959F8" w:rsidRPr="008706F4">
              <w:rPr>
                <w:sz w:val="16"/>
                <w:szCs w:val="16"/>
                <w:lang w:val="en-GB"/>
              </w:rPr>
              <w:t>‘</w:t>
            </w:r>
            <w:r w:rsidRPr="008706F4">
              <w:rPr>
                <w:sz w:val="16"/>
                <w:szCs w:val="16"/>
                <w:lang w:val="en-GB"/>
              </w:rPr>
              <w:t>disagree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’. </w:t>
            </w:r>
            <w:r w:rsidRPr="008706F4">
              <w:rPr>
                <w:sz w:val="16"/>
                <w:szCs w:val="16"/>
                <w:lang w:val="en-GB"/>
              </w:rPr>
              <w:t>You can select more than one from other options:</w:t>
            </w:r>
          </w:p>
          <w:p w14:paraId="05DDC93E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Disagree </w:t>
            </w:r>
          </w:p>
          <w:p w14:paraId="287E1223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do not know </w:t>
            </w:r>
          </w:p>
          <w:p w14:paraId="078A8E8D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Arthroscopy and Sports Medicine </w:t>
            </w:r>
          </w:p>
          <w:p w14:paraId="698B75C9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Trauma </w:t>
            </w:r>
          </w:p>
          <w:p w14:paraId="26329390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Hand and Upper Extremity </w:t>
            </w:r>
          </w:p>
          <w:p w14:paraId="7D53B23B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Shoulder </w:t>
            </w:r>
          </w:p>
          <w:p w14:paraId="0EE9871C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Arthroplasty </w:t>
            </w:r>
          </w:p>
          <w:p w14:paraId="2FF0F272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Foot and Ankle Surgery </w:t>
            </w:r>
          </w:p>
          <w:p w14:paraId="4991DEDF" w14:textId="77777777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Spine Surgery </w:t>
            </w:r>
          </w:p>
          <w:p w14:paraId="7C1FFA95" w14:textId="126F000B" w:rsidR="008700F5" w:rsidRPr="008706F4" w:rsidRDefault="008706F4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Orthopaedic oncology </w:t>
            </w:r>
          </w:p>
          <w:p w14:paraId="4AAA53F1" w14:textId="7E199876" w:rsidR="00D22584" w:rsidRPr="008706F4" w:rsidRDefault="008706F4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Paediatric Orthopaedics </w:t>
            </w:r>
          </w:p>
          <w:p w14:paraId="71DD23B5" w14:textId="3EA13CE8" w:rsidR="008700F5" w:rsidRPr="008706F4" w:rsidRDefault="005621E2" w:rsidP="008700F5">
            <w:pPr>
              <w:widowControl w:val="0"/>
              <w:numPr>
                <w:ilvl w:val="0"/>
                <w:numId w:val="3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Deformity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FC114" w14:textId="77777777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Closed with multiple responses</w:t>
            </w:r>
          </w:p>
        </w:tc>
      </w:tr>
      <w:tr w:rsidR="00E36B03" w14:paraId="1191A7EA" w14:textId="77777777" w:rsidTr="00EE1E8B">
        <w:trPr>
          <w:trHeight w:val="195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F50AD8" w14:textId="36FAD636" w:rsidR="00D22584" w:rsidRPr="008706F4" w:rsidRDefault="005621E2" w:rsidP="00EE1E8B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Which of the following do you believe are important barriers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? You can select more than one from: </w:t>
            </w:r>
          </w:p>
          <w:p w14:paraId="7AADE864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do not believe there are barriers. </w:t>
            </w:r>
          </w:p>
          <w:p w14:paraId="7CB9420E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The family and social commitments. </w:t>
            </w:r>
          </w:p>
          <w:p w14:paraId="6A280B7E" w14:textId="11FCF25A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Physical strength and body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 </w:t>
            </w:r>
            <w:r w:rsidRPr="008706F4">
              <w:rPr>
                <w:sz w:val="16"/>
                <w:szCs w:val="16"/>
                <w:lang w:val="en-GB"/>
              </w:rPr>
              <w:t>buil</w:t>
            </w:r>
            <w:r w:rsidR="002959F8" w:rsidRPr="008706F4">
              <w:rPr>
                <w:sz w:val="16"/>
                <w:szCs w:val="16"/>
                <w:lang w:val="en-GB"/>
              </w:rPr>
              <w:t>d</w:t>
            </w:r>
            <w:r w:rsidRPr="008706F4">
              <w:rPr>
                <w:sz w:val="16"/>
                <w:szCs w:val="16"/>
                <w:lang w:val="en-GB"/>
              </w:rPr>
              <w:t xml:space="preserve"> </w:t>
            </w:r>
          </w:p>
          <w:p w14:paraId="1D4DDD15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Gender discrimination. </w:t>
            </w:r>
          </w:p>
          <w:p w14:paraId="4F272F37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The long working hours and heavy workload. </w:t>
            </w:r>
          </w:p>
          <w:p w14:paraId="2D4B40DA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Stress and burnout. </w:t>
            </w:r>
          </w:p>
          <w:p w14:paraId="3B03A5F1" w14:textId="77777777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On-call dutie</w:t>
            </w:r>
            <w:r w:rsidRPr="008706F4">
              <w:rPr>
                <w:sz w:val="16"/>
                <w:szCs w:val="16"/>
                <w:lang w:val="en-GB"/>
              </w:rPr>
              <w:t xml:space="preserve">s and covering trauma and emergency. </w:t>
            </w:r>
          </w:p>
          <w:p w14:paraId="1601D19D" w14:textId="2FEA251D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The radiation exposure in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 xml:space="preserve">. </w:t>
            </w:r>
          </w:p>
          <w:p w14:paraId="5ED33D50" w14:textId="449E88C6" w:rsidR="00D22584" w:rsidRPr="008706F4" w:rsidRDefault="005621E2" w:rsidP="00EE1E8B">
            <w:pPr>
              <w:widowControl w:val="0"/>
              <w:numPr>
                <w:ilvl w:val="0"/>
                <w:numId w:val="5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The patients' preference of male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on)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E418A0" w14:textId="77777777" w:rsidR="00D22584" w:rsidRPr="008706F4" w:rsidRDefault="005621E2" w:rsidP="00EE1E8B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>Closed with multiple responses</w:t>
            </w:r>
          </w:p>
        </w:tc>
      </w:tr>
      <w:tr w:rsidR="00E36B03" w14:paraId="7DA40B28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713D5" w14:textId="3236347F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</w:t>
            </w:r>
            <w:r w:rsidR="002959F8" w:rsidRPr="008706F4">
              <w:rPr>
                <w:sz w:val="16"/>
                <w:szCs w:val="16"/>
                <w:lang w:val="en-GB"/>
              </w:rPr>
              <w:t>‘</w:t>
            </w:r>
            <w:r w:rsidRPr="008706F4">
              <w:rPr>
                <w:sz w:val="16"/>
                <w:szCs w:val="16"/>
                <w:lang w:val="en-GB"/>
              </w:rPr>
              <w:t>family and social commitments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’ </w:t>
            </w:r>
            <w:r w:rsidRPr="008706F4">
              <w:rPr>
                <w:sz w:val="16"/>
                <w:szCs w:val="16"/>
                <w:lang w:val="en-GB"/>
              </w:rPr>
              <w:t xml:space="preserve">create a barrier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F0B031" w14:textId="6488A814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116DC6B8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4D090D" w14:textId="13EB6DA7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</w:t>
            </w:r>
            <w:r w:rsidR="002959F8" w:rsidRPr="008706F4">
              <w:rPr>
                <w:sz w:val="16"/>
                <w:szCs w:val="16"/>
                <w:lang w:val="en-GB"/>
              </w:rPr>
              <w:t>‘</w:t>
            </w:r>
            <w:r w:rsidRPr="008706F4">
              <w:rPr>
                <w:sz w:val="16"/>
                <w:szCs w:val="16"/>
                <w:lang w:val="en-GB"/>
              </w:rPr>
              <w:t xml:space="preserve">physical strength and body 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build’ </w:t>
            </w:r>
            <w:r w:rsidRPr="008706F4">
              <w:rPr>
                <w:sz w:val="16"/>
                <w:szCs w:val="16"/>
                <w:lang w:val="en-GB"/>
              </w:rPr>
              <w:t xml:space="preserve">is important for practicing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 and it can create a barrier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0F397" w14:textId="49DA69EC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475411A9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6D32AC" w14:textId="77777777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lastRenderedPageBreak/>
              <w:t xml:space="preserve">I believe that in </w:t>
            </w:r>
            <w:r w:rsidRPr="008706F4">
              <w:rPr>
                <w:sz w:val="16"/>
                <w:szCs w:val="16"/>
                <w:lang w:val="en-GB"/>
              </w:rPr>
              <w:t>orthopaedic surgery the gender discrimination exists against women and can be a barrier for them during the practice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3DC24E" w14:textId="5B1E5CCC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3CD3DD0D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366CBD" w14:textId="1125D315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</w:t>
            </w:r>
            <w:r w:rsidR="002959F8" w:rsidRPr="008706F4">
              <w:rPr>
                <w:sz w:val="16"/>
                <w:szCs w:val="16"/>
                <w:lang w:val="en-GB"/>
              </w:rPr>
              <w:t>‘</w:t>
            </w:r>
            <w:r w:rsidRPr="008706F4">
              <w:rPr>
                <w:sz w:val="16"/>
                <w:szCs w:val="16"/>
                <w:lang w:val="en-GB"/>
              </w:rPr>
              <w:t>long working hours and the heavy workload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’ </w:t>
            </w:r>
            <w:r w:rsidRPr="008706F4">
              <w:rPr>
                <w:sz w:val="16"/>
                <w:szCs w:val="16"/>
                <w:lang w:val="en-GB"/>
              </w:rPr>
              <w:t xml:space="preserve">can create a barrier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F68186" w14:textId="731F8DD0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7BB06CA4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420BA" w14:textId="0DB72029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</w:t>
            </w:r>
            <w:r w:rsidR="002959F8" w:rsidRPr="008706F4">
              <w:rPr>
                <w:sz w:val="16"/>
                <w:szCs w:val="16"/>
                <w:lang w:val="en-GB"/>
              </w:rPr>
              <w:t>‘</w:t>
            </w:r>
            <w:r w:rsidRPr="008706F4">
              <w:rPr>
                <w:sz w:val="16"/>
                <w:szCs w:val="16"/>
                <w:lang w:val="en-GB"/>
              </w:rPr>
              <w:t>stress and burnout</w:t>
            </w:r>
            <w:r w:rsidR="002959F8" w:rsidRPr="008706F4">
              <w:rPr>
                <w:sz w:val="16"/>
                <w:szCs w:val="16"/>
                <w:lang w:val="en-GB"/>
              </w:rPr>
              <w:t xml:space="preserve">’ </w:t>
            </w:r>
            <w:r w:rsidRPr="008706F4">
              <w:rPr>
                <w:sz w:val="16"/>
                <w:szCs w:val="16"/>
                <w:lang w:val="en-GB"/>
              </w:rPr>
              <w:t xml:space="preserve">in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 xml:space="preserve"> can create barriers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F853B7" w14:textId="45598615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6AF17C3F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D5A0" w14:textId="5528E474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on-call duties and covering trauma and emergency in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 xml:space="preserve"> can create a barrier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C43350" w14:textId="1CD12290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6F634B1A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86436" w14:textId="7641FCD4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radiation exposure risk in </w:t>
            </w:r>
            <w:r w:rsidR="008706F4" w:rsidRPr="008706F4">
              <w:rPr>
                <w:sz w:val="16"/>
                <w:szCs w:val="16"/>
                <w:lang w:val="en-GB"/>
              </w:rPr>
              <w:t>orthopaedics</w:t>
            </w:r>
            <w:r w:rsidRPr="008706F4">
              <w:rPr>
                <w:sz w:val="16"/>
                <w:szCs w:val="16"/>
                <w:lang w:val="en-GB"/>
              </w:rPr>
              <w:t xml:space="preserve"> can create a barrier for women practicing in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ry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69580B" w14:textId="5C8D55CA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552B9999" w14:textId="77777777" w:rsidTr="003D6A0F">
        <w:trPr>
          <w:trHeight w:val="660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50B9F" w14:textId="4D4EE52C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the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ical abilities of male surgeons are superior to the abilities of female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ons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BB140" w14:textId="66BAAE10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  <w:tr w:rsidR="00E36B03" w14:paraId="2752574E" w14:textId="77777777" w:rsidTr="003D6A0F">
        <w:trPr>
          <w:trHeight w:val="345"/>
        </w:trPr>
        <w:tc>
          <w:tcPr>
            <w:tcW w:w="6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B06903" w14:textId="22B476ED" w:rsidR="008700F5" w:rsidRPr="008706F4" w:rsidRDefault="005621E2" w:rsidP="008700F5">
            <w:pPr>
              <w:widowControl w:val="0"/>
              <w:numPr>
                <w:ilvl w:val="0"/>
                <w:numId w:val="4"/>
              </w:numPr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I believe that patients have more confidence in male </w:t>
            </w:r>
            <w:r w:rsidR="008706F4" w:rsidRPr="008706F4">
              <w:rPr>
                <w:sz w:val="16"/>
                <w:szCs w:val="16"/>
                <w:lang w:val="en-GB"/>
              </w:rPr>
              <w:t>orthopaedic</w:t>
            </w:r>
            <w:r w:rsidRPr="008706F4">
              <w:rPr>
                <w:sz w:val="16"/>
                <w:szCs w:val="16"/>
                <w:lang w:val="en-GB"/>
              </w:rPr>
              <w:t xml:space="preserve"> surgeons than females.</w:t>
            </w:r>
          </w:p>
        </w:tc>
        <w:tc>
          <w:tcPr>
            <w:tcW w:w="3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B9572D" w14:textId="00433725" w:rsidR="008700F5" w:rsidRPr="008706F4" w:rsidRDefault="005621E2" w:rsidP="003D6A0F">
            <w:pPr>
              <w:widowControl w:val="0"/>
              <w:spacing w:line="276" w:lineRule="auto"/>
              <w:rPr>
                <w:sz w:val="16"/>
                <w:szCs w:val="16"/>
                <w:lang w:val="en-GB"/>
              </w:rPr>
            </w:pPr>
            <w:r w:rsidRPr="008706F4">
              <w:rPr>
                <w:sz w:val="16"/>
                <w:szCs w:val="16"/>
                <w:lang w:val="en-GB"/>
              </w:rPr>
              <w:t xml:space="preserve">Likert </w:t>
            </w:r>
            <w:r w:rsidR="008706F4" w:rsidRPr="008706F4">
              <w:rPr>
                <w:sz w:val="16"/>
                <w:szCs w:val="16"/>
                <w:lang w:val="en-GB"/>
              </w:rPr>
              <w:t>ratings (</w:t>
            </w:r>
            <w:r w:rsidRPr="008706F4">
              <w:rPr>
                <w:sz w:val="16"/>
                <w:szCs w:val="16"/>
                <w:lang w:val="en-GB"/>
              </w:rPr>
              <w:t>1-5)</w:t>
            </w:r>
          </w:p>
        </w:tc>
      </w:tr>
    </w:tbl>
    <w:p w14:paraId="1CEC0BDA" w14:textId="77777777" w:rsidR="008700F5" w:rsidRPr="008706F4" w:rsidRDefault="008700F5" w:rsidP="008700F5">
      <w:pPr>
        <w:rPr>
          <w:sz w:val="28"/>
          <w:szCs w:val="28"/>
          <w:lang w:val="en-GB"/>
        </w:rPr>
      </w:pPr>
    </w:p>
    <w:p w14:paraId="69250CAA" w14:textId="77777777" w:rsidR="008700F5" w:rsidRPr="008706F4" w:rsidRDefault="008700F5">
      <w:pPr>
        <w:rPr>
          <w:lang w:val="en-GB"/>
        </w:rPr>
      </w:pPr>
    </w:p>
    <w:sectPr w:rsidR="008700F5" w:rsidRPr="008706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34C258" w14:textId="77777777" w:rsidR="00DD63D5" w:rsidRDefault="00DD63D5">
      <w:r>
        <w:separator/>
      </w:r>
    </w:p>
  </w:endnote>
  <w:endnote w:type="continuationSeparator" w:id="0">
    <w:p w14:paraId="691BE82E" w14:textId="77777777" w:rsidR="00DD63D5" w:rsidRDefault="00DD6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E82B8E" w14:textId="77777777" w:rsidR="008706F4" w:rsidRDefault="008706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DA10A8" w14:textId="77777777" w:rsidR="008706F4" w:rsidRPr="008706F4" w:rsidRDefault="008706F4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5F9ADC" w14:textId="77777777" w:rsidR="008706F4" w:rsidRPr="008706F4" w:rsidRDefault="008706F4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05366" w14:textId="77777777" w:rsidR="00DD63D5" w:rsidRDefault="00DD63D5">
      <w:r>
        <w:separator/>
      </w:r>
    </w:p>
  </w:footnote>
  <w:footnote w:type="continuationSeparator" w:id="0">
    <w:p w14:paraId="1156DCA2" w14:textId="77777777" w:rsidR="00DD63D5" w:rsidRDefault="00DD63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DFB3D3" w14:textId="77777777" w:rsidR="008706F4" w:rsidRDefault="008706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D963F" w14:textId="77777777" w:rsidR="008706F4" w:rsidRPr="008706F4" w:rsidRDefault="008706F4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3FE4D7" w14:textId="77777777" w:rsidR="008706F4" w:rsidRPr="008706F4" w:rsidRDefault="008706F4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C05E9"/>
    <w:multiLevelType w:val="multilevel"/>
    <w:tmpl w:val="B8E4B4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0741194"/>
    <w:multiLevelType w:val="multilevel"/>
    <w:tmpl w:val="0DF4A1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8C2CD1"/>
    <w:multiLevelType w:val="multilevel"/>
    <w:tmpl w:val="20F47C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D0A4D2E"/>
    <w:multiLevelType w:val="multilevel"/>
    <w:tmpl w:val="2B7C913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2A9174D"/>
    <w:multiLevelType w:val="multilevel"/>
    <w:tmpl w:val="225ED4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0F5"/>
    <w:rsid w:val="000C689E"/>
    <w:rsid w:val="000C7B63"/>
    <w:rsid w:val="000D78BF"/>
    <w:rsid w:val="001E445C"/>
    <w:rsid w:val="002067EE"/>
    <w:rsid w:val="00290912"/>
    <w:rsid w:val="002959F8"/>
    <w:rsid w:val="002E6E9D"/>
    <w:rsid w:val="003D6A0F"/>
    <w:rsid w:val="005621E2"/>
    <w:rsid w:val="00624490"/>
    <w:rsid w:val="006D38C3"/>
    <w:rsid w:val="008700F5"/>
    <w:rsid w:val="008706F4"/>
    <w:rsid w:val="00883714"/>
    <w:rsid w:val="00B559D0"/>
    <w:rsid w:val="00BB2BEF"/>
    <w:rsid w:val="00CC058B"/>
    <w:rsid w:val="00D22584"/>
    <w:rsid w:val="00DD63D5"/>
    <w:rsid w:val="00E36B03"/>
    <w:rsid w:val="00ED7179"/>
    <w:rsid w:val="00EE1E8B"/>
    <w:rsid w:val="00EE61B0"/>
    <w:rsid w:val="00FC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EDDF"/>
  <w15:chartTrackingRefBased/>
  <w15:docId w15:val="{5ED5FC1E-6962-D045-BDDC-D563CB44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0F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3714"/>
    <w:rPr>
      <w:rFonts w:ascii="Times New Roman" w:eastAsia="Times New Roman" w:hAnsi="Times New Roman" w:cs="Times New Roman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63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0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5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58B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58B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8706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06F4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8706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6F4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ganya S.</cp:lastModifiedBy>
  <cp:revision>3</cp:revision>
  <dcterms:created xsi:type="dcterms:W3CDTF">2022-12-20T20:51:00Z</dcterms:created>
  <dcterms:modified xsi:type="dcterms:W3CDTF">2023-01-02T06:40:00Z</dcterms:modified>
</cp:coreProperties>
</file>